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654D9" w14:textId="77777777" w:rsidR="00A82322" w:rsidRDefault="00A82322" w:rsidP="00D20862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4BDCC62C" w14:textId="77777777" w:rsidR="00D20862" w:rsidRPr="009D2140" w:rsidRDefault="00D20862" w:rsidP="00D20862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0"/>
        <w:gridCol w:w="1743"/>
        <w:gridCol w:w="2367"/>
        <w:gridCol w:w="2156"/>
      </w:tblGrid>
      <w:tr w:rsidR="00C942B8" w:rsidRPr="009D2140" w14:paraId="346865FC" w14:textId="77777777" w:rsidTr="00C942B8">
        <w:tc>
          <w:tcPr>
            <w:tcW w:w="2750" w:type="dxa"/>
          </w:tcPr>
          <w:p w14:paraId="76F6CBB9" w14:textId="0670E538" w:rsidR="00DB441D" w:rsidRPr="009D2140" w:rsidRDefault="00DB441D" w:rsidP="00DB441D">
            <w:pPr>
              <w:spacing w:after="0" w:line="240" w:lineRule="auto"/>
              <w:rPr>
                <w:b/>
                <w:bCs/>
              </w:rPr>
            </w:pPr>
            <w:r w:rsidRPr="009D2140">
              <w:rPr>
                <w:b/>
                <w:bCs/>
              </w:rPr>
              <w:t>Beta-lactams</w:t>
            </w:r>
          </w:p>
        </w:tc>
        <w:tc>
          <w:tcPr>
            <w:tcW w:w="1743" w:type="dxa"/>
          </w:tcPr>
          <w:p w14:paraId="74F269CC" w14:textId="43C77EFD" w:rsidR="00DB441D" w:rsidRPr="009D2140" w:rsidRDefault="00DB441D" w:rsidP="00DB441D">
            <w:pPr>
              <w:spacing w:after="0" w:line="240" w:lineRule="auto"/>
              <w:rPr>
                <w:b/>
                <w:bCs/>
              </w:rPr>
            </w:pPr>
            <w:r w:rsidRPr="009D2140">
              <w:rPr>
                <w:b/>
                <w:bCs/>
              </w:rPr>
              <w:t>Tetracyclines</w:t>
            </w:r>
          </w:p>
        </w:tc>
        <w:tc>
          <w:tcPr>
            <w:tcW w:w="2367" w:type="dxa"/>
          </w:tcPr>
          <w:p w14:paraId="12D19F0A" w14:textId="6D27B933" w:rsidR="00DB441D" w:rsidRPr="009D2140" w:rsidRDefault="00DB441D" w:rsidP="00DB441D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9D2140">
              <w:rPr>
                <w:b/>
                <w:bCs/>
              </w:rPr>
              <w:t>Sulfonamides</w:t>
            </w:r>
            <w:proofErr w:type="spellEnd"/>
          </w:p>
        </w:tc>
        <w:tc>
          <w:tcPr>
            <w:tcW w:w="2156" w:type="dxa"/>
          </w:tcPr>
          <w:p w14:paraId="0ECEF3B7" w14:textId="2A0723F7" w:rsidR="00DB441D" w:rsidRPr="009D2140" w:rsidRDefault="00DB441D" w:rsidP="00DB441D">
            <w:pPr>
              <w:spacing w:after="0" w:line="240" w:lineRule="auto"/>
              <w:rPr>
                <w:b/>
                <w:bCs/>
              </w:rPr>
            </w:pPr>
            <w:r w:rsidRPr="009D2140">
              <w:rPr>
                <w:b/>
                <w:bCs/>
              </w:rPr>
              <w:t>Quinolones</w:t>
            </w:r>
          </w:p>
        </w:tc>
      </w:tr>
      <w:tr w:rsidR="00C942B8" w:rsidRPr="009D2140" w14:paraId="0FF3CC0A" w14:textId="77777777" w:rsidTr="00C942B8">
        <w:tc>
          <w:tcPr>
            <w:tcW w:w="2750" w:type="dxa"/>
          </w:tcPr>
          <w:p w14:paraId="241D385C" w14:textId="66738C02" w:rsidR="00DB441D" w:rsidRPr="009D2140" w:rsidRDefault="00DB441D" w:rsidP="00DB441D">
            <w:pPr>
              <w:spacing w:after="0" w:line="240" w:lineRule="auto"/>
            </w:pPr>
            <w:r w:rsidRPr="009D2140">
              <w:t>Penicillin G</w:t>
            </w:r>
          </w:p>
        </w:tc>
        <w:tc>
          <w:tcPr>
            <w:tcW w:w="1743" w:type="dxa"/>
          </w:tcPr>
          <w:p w14:paraId="1007E3A9" w14:textId="61B307EF" w:rsidR="00DB441D" w:rsidRPr="009D2140" w:rsidRDefault="008B33AC" w:rsidP="00DB441D">
            <w:pPr>
              <w:spacing w:after="0" w:line="240" w:lineRule="auto"/>
            </w:pPr>
            <w:r w:rsidRPr="009D2140">
              <w:t>Tetracycline</w:t>
            </w:r>
          </w:p>
        </w:tc>
        <w:tc>
          <w:tcPr>
            <w:tcW w:w="2367" w:type="dxa"/>
          </w:tcPr>
          <w:p w14:paraId="19B593C1" w14:textId="2FB4F140" w:rsidR="00DB441D" w:rsidRPr="009D2140" w:rsidRDefault="008B33AC" w:rsidP="00DB441D">
            <w:pPr>
              <w:spacing w:after="0" w:line="240" w:lineRule="auto"/>
            </w:pPr>
            <w:proofErr w:type="spellStart"/>
            <w:r w:rsidRPr="009D2140">
              <w:t>Sulfamethizole</w:t>
            </w:r>
            <w:proofErr w:type="spellEnd"/>
          </w:p>
        </w:tc>
        <w:tc>
          <w:tcPr>
            <w:tcW w:w="2156" w:type="dxa"/>
          </w:tcPr>
          <w:p w14:paraId="65F1FFEB" w14:textId="7D09FE96" w:rsidR="00DB441D" w:rsidRPr="009D2140" w:rsidRDefault="00A82322" w:rsidP="00DB441D">
            <w:pPr>
              <w:spacing w:after="0" w:line="240" w:lineRule="auto"/>
            </w:pPr>
            <w:proofErr w:type="spellStart"/>
            <w:r w:rsidRPr="009D2140">
              <w:t>Enoxacin</w:t>
            </w:r>
            <w:proofErr w:type="spellEnd"/>
          </w:p>
        </w:tc>
      </w:tr>
      <w:tr w:rsidR="00C942B8" w:rsidRPr="009D2140" w14:paraId="3C0C8F3F" w14:textId="77777777" w:rsidTr="00C942B8">
        <w:tc>
          <w:tcPr>
            <w:tcW w:w="2750" w:type="dxa"/>
          </w:tcPr>
          <w:p w14:paraId="16E7642B" w14:textId="6A73C2E9" w:rsidR="00DB441D" w:rsidRPr="009D2140" w:rsidRDefault="00DB441D" w:rsidP="00DB441D">
            <w:pPr>
              <w:spacing w:after="0" w:line="240" w:lineRule="auto"/>
            </w:pPr>
            <w:r w:rsidRPr="009D2140">
              <w:t>Ampicillin</w:t>
            </w:r>
          </w:p>
        </w:tc>
        <w:tc>
          <w:tcPr>
            <w:tcW w:w="1743" w:type="dxa"/>
          </w:tcPr>
          <w:p w14:paraId="45FA7281" w14:textId="1461AC10" w:rsidR="00DB441D" w:rsidRPr="009D2140" w:rsidRDefault="008B33AC" w:rsidP="00DB441D">
            <w:pPr>
              <w:spacing w:after="0" w:line="240" w:lineRule="auto"/>
            </w:pPr>
            <w:r w:rsidRPr="009D2140">
              <w:t>Oxytetracycline</w:t>
            </w:r>
          </w:p>
        </w:tc>
        <w:tc>
          <w:tcPr>
            <w:tcW w:w="2367" w:type="dxa"/>
          </w:tcPr>
          <w:p w14:paraId="34079123" w14:textId="29BB1183" w:rsidR="00DB441D" w:rsidRPr="009D2140" w:rsidRDefault="00A82322" w:rsidP="00DB441D">
            <w:pPr>
              <w:spacing w:after="0" w:line="240" w:lineRule="auto"/>
            </w:pPr>
            <w:r w:rsidRPr="009D2140">
              <w:rPr>
                <w:rFonts w:cstheme="minorHAnsi"/>
                <w:color w:val="000000" w:themeColor="text1"/>
              </w:rPr>
              <w:t>Sulfamethoxazole</w:t>
            </w:r>
          </w:p>
        </w:tc>
        <w:tc>
          <w:tcPr>
            <w:tcW w:w="2156" w:type="dxa"/>
          </w:tcPr>
          <w:p w14:paraId="2157B020" w14:textId="2AFA03C2" w:rsidR="00DB441D" w:rsidRPr="009D2140" w:rsidRDefault="00A82322" w:rsidP="00DB441D">
            <w:pPr>
              <w:spacing w:after="0" w:line="240" w:lineRule="auto"/>
            </w:pPr>
            <w:proofErr w:type="spellStart"/>
            <w:r w:rsidRPr="009D2140">
              <w:t>Sarafloxacin</w:t>
            </w:r>
            <w:proofErr w:type="spellEnd"/>
          </w:p>
        </w:tc>
      </w:tr>
      <w:tr w:rsidR="00C942B8" w:rsidRPr="009D2140" w14:paraId="078006F1" w14:textId="77777777" w:rsidTr="00C942B8">
        <w:tc>
          <w:tcPr>
            <w:tcW w:w="2750" w:type="dxa"/>
          </w:tcPr>
          <w:p w14:paraId="48E032A3" w14:textId="266B0660" w:rsidR="00A82322" w:rsidRPr="009D2140" w:rsidRDefault="00A82322" w:rsidP="00A82322">
            <w:pPr>
              <w:spacing w:after="0" w:line="240" w:lineRule="auto"/>
            </w:pPr>
            <w:r w:rsidRPr="009D2140">
              <w:t>Amoxicillin</w:t>
            </w:r>
          </w:p>
        </w:tc>
        <w:tc>
          <w:tcPr>
            <w:tcW w:w="1743" w:type="dxa"/>
          </w:tcPr>
          <w:p w14:paraId="5C036D62" w14:textId="66180272" w:rsidR="00A82322" w:rsidRPr="009D2140" w:rsidRDefault="00A82322" w:rsidP="00A82322">
            <w:pPr>
              <w:spacing w:after="0" w:line="240" w:lineRule="auto"/>
            </w:pPr>
            <w:r w:rsidRPr="009D2140">
              <w:t>Doxycycline</w:t>
            </w:r>
          </w:p>
        </w:tc>
        <w:tc>
          <w:tcPr>
            <w:tcW w:w="2367" w:type="dxa"/>
          </w:tcPr>
          <w:p w14:paraId="0A881E19" w14:textId="48AD669D" w:rsidR="00A82322" w:rsidRPr="009D2140" w:rsidRDefault="00A82322" w:rsidP="00A82322">
            <w:pPr>
              <w:spacing w:after="0" w:line="240" w:lineRule="auto"/>
            </w:pPr>
            <w:r w:rsidRPr="009D2140">
              <w:t>Sulfadiazine</w:t>
            </w:r>
          </w:p>
        </w:tc>
        <w:tc>
          <w:tcPr>
            <w:tcW w:w="2156" w:type="dxa"/>
          </w:tcPr>
          <w:p w14:paraId="22F7623A" w14:textId="52C30CAC" w:rsidR="00A82322" w:rsidRPr="009D2140" w:rsidRDefault="00A82322" w:rsidP="00A82322">
            <w:pPr>
              <w:spacing w:after="0" w:line="240" w:lineRule="auto"/>
            </w:pPr>
            <w:r w:rsidRPr="009D2140">
              <w:t>Ofloxacin</w:t>
            </w:r>
          </w:p>
        </w:tc>
      </w:tr>
      <w:tr w:rsidR="00C942B8" w:rsidRPr="009D2140" w14:paraId="09AEB224" w14:textId="77777777" w:rsidTr="00C942B8">
        <w:tc>
          <w:tcPr>
            <w:tcW w:w="2750" w:type="dxa"/>
          </w:tcPr>
          <w:p w14:paraId="5597040C" w14:textId="13127CB0" w:rsidR="00A82322" w:rsidRPr="009D2140" w:rsidRDefault="00A82322" w:rsidP="00A82322">
            <w:pPr>
              <w:spacing w:after="0" w:line="240" w:lineRule="auto"/>
            </w:pPr>
            <w:r w:rsidRPr="009D2140">
              <w:t>Oxacillin</w:t>
            </w:r>
          </w:p>
        </w:tc>
        <w:tc>
          <w:tcPr>
            <w:tcW w:w="1743" w:type="dxa"/>
          </w:tcPr>
          <w:p w14:paraId="1D83188D" w14:textId="1722BBAA" w:rsidR="00A82322" w:rsidRPr="009D2140" w:rsidRDefault="00A82322" w:rsidP="00A82322">
            <w:pPr>
              <w:spacing w:after="0" w:line="240" w:lineRule="auto"/>
            </w:pPr>
            <w:r w:rsidRPr="009D2140">
              <w:t>Chlortetracycline</w:t>
            </w:r>
          </w:p>
        </w:tc>
        <w:tc>
          <w:tcPr>
            <w:tcW w:w="2367" w:type="dxa"/>
          </w:tcPr>
          <w:p w14:paraId="4951AB0B" w14:textId="3F467A0A" w:rsidR="00A82322" w:rsidRPr="009D2140" w:rsidRDefault="00A82322" w:rsidP="00A82322">
            <w:pPr>
              <w:spacing w:after="0" w:line="240" w:lineRule="auto"/>
            </w:pPr>
            <w:r w:rsidRPr="009D2140">
              <w:t>Sulfadimidine</w:t>
            </w:r>
          </w:p>
        </w:tc>
        <w:tc>
          <w:tcPr>
            <w:tcW w:w="2156" w:type="dxa"/>
          </w:tcPr>
          <w:p w14:paraId="5D1BAC52" w14:textId="6B733889" w:rsidR="00A82322" w:rsidRPr="009D2140" w:rsidRDefault="00A82322" w:rsidP="00A82322">
            <w:pPr>
              <w:spacing w:after="0" w:line="240" w:lineRule="auto"/>
            </w:pPr>
            <w:r w:rsidRPr="009D2140">
              <w:t>Ciprofloxacin</w:t>
            </w:r>
          </w:p>
        </w:tc>
      </w:tr>
      <w:tr w:rsidR="00C942B8" w:rsidRPr="009D2140" w14:paraId="4C5B66D1" w14:textId="77777777" w:rsidTr="00C942B8">
        <w:tc>
          <w:tcPr>
            <w:tcW w:w="2750" w:type="dxa"/>
          </w:tcPr>
          <w:p w14:paraId="0DF4B538" w14:textId="37379E6B" w:rsidR="00A82322" w:rsidRPr="009D2140" w:rsidRDefault="00A82322" w:rsidP="00A82322">
            <w:pPr>
              <w:spacing w:after="0" w:line="240" w:lineRule="auto"/>
            </w:pPr>
            <w:r w:rsidRPr="009D2140">
              <w:t>Cloxacillin</w:t>
            </w:r>
          </w:p>
        </w:tc>
        <w:tc>
          <w:tcPr>
            <w:tcW w:w="1743" w:type="dxa"/>
          </w:tcPr>
          <w:p w14:paraId="7FD8EA46" w14:textId="77777777" w:rsidR="00A82322" w:rsidRPr="009D2140" w:rsidRDefault="00A82322" w:rsidP="00A82322">
            <w:pPr>
              <w:spacing w:after="0" w:line="240" w:lineRule="auto"/>
            </w:pPr>
          </w:p>
        </w:tc>
        <w:tc>
          <w:tcPr>
            <w:tcW w:w="2367" w:type="dxa"/>
          </w:tcPr>
          <w:p w14:paraId="3FA083D4" w14:textId="0DC4A5C8" w:rsidR="00A82322" w:rsidRPr="009D2140" w:rsidRDefault="00A82322" w:rsidP="00A82322">
            <w:pPr>
              <w:spacing w:after="0" w:line="240" w:lineRule="auto"/>
            </w:pPr>
            <w:proofErr w:type="spellStart"/>
            <w:r w:rsidRPr="009D2140">
              <w:t>Sulfachloropyridine</w:t>
            </w:r>
            <w:proofErr w:type="spellEnd"/>
          </w:p>
        </w:tc>
        <w:tc>
          <w:tcPr>
            <w:tcW w:w="2156" w:type="dxa"/>
          </w:tcPr>
          <w:p w14:paraId="0BEE345C" w14:textId="7BA19A85" w:rsidR="00A82322" w:rsidRPr="009D2140" w:rsidRDefault="00A82322" w:rsidP="00A82322">
            <w:pPr>
              <w:spacing w:after="0" w:line="240" w:lineRule="auto"/>
            </w:pPr>
            <w:r w:rsidRPr="009D2140">
              <w:t>Pefloxacin</w:t>
            </w:r>
          </w:p>
        </w:tc>
      </w:tr>
      <w:tr w:rsidR="00B652E3" w:rsidRPr="009D2140" w14:paraId="68905E3A" w14:textId="77777777" w:rsidTr="00C942B8">
        <w:tc>
          <w:tcPr>
            <w:tcW w:w="2750" w:type="dxa"/>
          </w:tcPr>
          <w:p w14:paraId="033E5F6B" w14:textId="27FEC41C" w:rsidR="00A82322" w:rsidRPr="009D2140" w:rsidRDefault="00A82322" w:rsidP="00A82322">
            <w:pPr>
              <w:spacing w:after="0" w:line="240" w:lineRule="auto"/>
            </w:pPr>
            <w:r w:rsidRPr="009D2140">
              <w:t>Dicloxacillin</w:t>
            </w:r>
          </w:p>
        </w:tc>
        <w:tc>
          <w:tcPr>
            <w:tcW w:w="1743" w:type="dxa"/>
          </w:tcPr>
          <w:p w14:paraId="0ADF2E31" w14:textId="77777777" w:rsidR="00A82322" w:rsidRPr="009D2140" w:rsidRDefault="00A82322" w:rsidP="00A82322">
            <w:pPr>
              <w:spacing w:after="0" w:line="240" w:lineRule="auto"/>
            </w:pPr>
          </w:p>
        </w:tc>
        <w:tc>
          <w:tcPr>
            <w:tcW w:w="2367" w:type="dxa"/>
          </w:tcPr>
          <w:p w14:paraId="2EFBC8A0" w14:textId="4C189C75" w:rsidR="00A82322" w:rsidRPr="009D2140" w:rsidRDefault="00A82322" w:rsidP="00A82322">
            <w:pPr>
              <w:spacing w:after="0" w:line="240" w:lineRule="auto"/>
            </w:pPr>
            <w:proofErr w:type="spellStart"/>
            <w:r w:rsidRPr="009D2140">
              <w:t>Sulfamonomethoxine</w:t>
            </w:r>
            <w:proofErr w:type="spellEnd"/>
          </w:p>
        </w:tc>
        <w:tc>
          <w:tcPr>
            <w:tcW w:w="2156" w:type="dxa"/>
          </w:tcPr>
          <w:p w14:paraId="0C4C5CCA" w14:textId="56560FB8" w:rsidR="00A82322" w:rsidRPr="009D2140" w:rsidRDefault="00A82322" w:rsidP="00A82322">
            <w:pPr>
              <w:spacing w:after="0" w:line="240" w:lineRule="auto"/>
            </w:pPr>
            <w:r w:rsidRPr="009D2140">
              <w:t>Fleroxacin</w:t>
            </w:r>
          </w:p>
        </w:tc>
      </w:tr>
      <w:tr w:rsidR="00B652E3" w:rsidRPr="009D2140" w14:paraId="361B703F" w14:textId="77777777" w:rsidTr="00C942B8">
        <w:tc>
          <w:tcPr>
            <w:tcW w:w="2750" w:type="dxa"/>
          </w:tcPr>
          <w:p w14:paraId="1768D8F8" w14:textId="323AD432" w:rsidR="00A82322" w:rsidRPr="009D2140" w:rsidRDefault="00A82322" w:rsidP="00A82322">
            <w:pPr>
              <w:spacing w:after="0" w:line="240" w:lineRule="auto"/>
            </w:pPr>
            <w:r w:rsidRPr="009D2140">
              <w:t>Nafcillin</w:t>
            </w:r>
          </w:p>
        </w:tc>
        <w:tc>
          <w:tcPr>
            <w:tcW w:w="1743" w:type="dxa"/>
          </w:tcPr>
          <w:p w14:paraId="2C587078" w14:textId="77777777" w:rsidR="00A82322" w:rsidRPr="009D2140" w:rsidRDefault="00A82322" w:rsidP="00A82322">
            <w:pPr>
              <w:spacing w:after="0" w:line="240" w:lineRule="auto"/>
            </w:pPr>
          </w:p>
        </w:tc>
        <w:tc>
          <w:tcPr>
            <w:tcW w:w="2367" w:type="dxa"/>
          </w:tcPr>
          <w:p w14:paraId="57DF8548" w14:textId="6737142F" w:rsidR="00A82322" w:rsidRPr="009D2140" w:rsidRDefault="00A82322" w:rsidP="00A82322">
            <w:pPr>
              <w:spacing w:after="0" w:line="240" w:lineRule="auto"/>
            </w:pPr>
            <w:proofErr w:type="spellStart"/>
            <w:r w:rsidRPr="009D2140">
              <w:t>Sulfaquinoxaline</w:t>
            </w:r>
            <w:proofErr w:type="spellEnd"/>
          </w:p>
        </w:tc>
        <w:tc>
          <w:tcPr>
            <w:tcW w:w="2156" w:type="dxa"/>
          </w:tcPr>
          <w:p w14:paraId="35090541" w14:textId="14AC741F" w:rsidR="00A82322" w:rsidRPr="009D2140" w:rsidRDefault="00A82322" w:rsidP="00A82322">
            <w:pPr>
              <w:spacing w:after="0" w:line="240" w:lineRule="auto"/>
            </w:pPr>
            <w:r w:rsidRPr="009D2140">
              <w:t>Enrofloxacin</w:t>
            </w:r>
          </w:p>
        </w:tc>
      </w:tr>
      <w:tr w:rsidR="00B652E3" w:rsidRPr="009D2140" w14:paraId="404278AF" w14:textId="77777777" w:rsidTr="00C942B8">
        <w:tc>
          <w:tcPr>
            <w:tcW w:w="2750" w:type="dxa"/>
          </w:tcPr>
          <w:p w14:paraId="0BC9CB01" w14:textId="004FB877" w:rsidR="00A82322" w:rsidRPr="009D2140" w:rsidRDefault="00A82322" w:rsidP="00A82322">
            <w:pPr>
              <w:spacing w:after="0" w:line="240" w:lineRule="auto"/>
            </w:pPr>
            <w:r w:rsidRPr="009D2140">
              <w:t>Benzathine benzylpenicillin</w:t>
            </w:r>
          </w:p>
        </w:tc>
        <w:tc>
          <w:tcPr>
            <w:tcW w:w="1743" w:type="dxa"/>
          </w:tcPr>
          <w:p w14:paraId="577D904C" w14:textId="77777777" w:rsidR="00A82322" w:rsidRPr="009D2140" w:rsidRDefault="00A82322" w:rsidP="00A82322">
            <w:pPr>
              <w:spacing w:after="0" w:line="240" w:lineRule="auto"/>
            </w:pPr>
          </w:p>
        </w:tc>
        <w:tc>
          <w:tcPr>
            <w:tcW w:w="2367" w:type="dxa"/>
          </w:tcPr>
          <w:p w14:paraId="07159086" w14:textId="470E4D8E" w:rsidR="00A82322" w:rsidRPr="009D2140" w:rsidRDefault="00A82322" w:rsidP="00A82322">
            <w:pPr>
              <w:spacing w:after="0" w:line="240" w:lineRule="auto"/>
            </w:pPr>
            <w:proofErr w:type="spellStart"/>
            <w:r w:rsidRPr="009D2140">
              <w:t>Sulfachlorpyridazine</w:t>
            </w:r>
            <w:proofErr w:type="spellEnd"/>
          </w:p>
        </w:tc>
        <w:tc>
          <w:tcPr>
            <w:tcW w:w="2156" w:type="dxa"/>
          </w:tcPr>
          <w:p w14:paraId="61562125" w14:textId="0A94D77A" w:rsidR="00A82322" w:rsidRPr="009D2140" w:rsidRDefault="00A82322" w:rsidP="00A82322">
            <w:pPr>
              <w:spacing w:after="0" w:line="240" w:lineRule="auto"/>
            </w:pPr>
            <w:r w:rsidRPr="009D2140">
              <w:t>Danofloxacin</w:t>
            </w:r>
          </w:p>
        </w:tc>
      </w:tr>
      <w:tr w:rsidR="00B652E3" w:rsidRPr="009D2140" w14:paraId="699F6D66" w14:textId="77777777" w:rsidTr="00C942B8">
        <w:tc>
          <w:tcPr>
            <w:tcW w:w="2750" w:type="dxa"/>
          </w:tcPr>
          <w:p w14:paraId="73056D51" w14:textId="311D6177" w:rsidR="00A82322" w:rsidRPr="009D2140" w:rsidRDefault="00A82322" w:rsidP="00A82322">
            <w:pPr>
              <w:spacing w:after="0" w:line="240" w:lineRule="auto"/>
            </w:pPr>
            <w:r w:rsidRPr="009D2140">
              <w:t>Procaine penicillin</w:t>
            </w:r>
          </w:p>
        </w:tc>
        <w:tc>
          <w:tcPr>
            <w:tcW w:w="1743" w:type="dxa"/>
          </w:tcPr>
          <w:p w14:paraId="323FB942" w14:textId="77777777" w:rsidR="00A82322" w:rsidRPr="009D2140" w:rsidRDefault="00A82322" w:rsidP="00A82322">
            <w:pPr>
              <w:spacing w:after="0" w:line="240" w:lineRule="auto"/>
            </w:pPr>
          </w:p>
        </w:tc>
        <w:tc>
          <w:tcPr>
            <w:tcW w:w="2367" w:type="dxa"/>
          </w:tcPr>
          <w:p w14:paraId="51B2E421" w14:textId="0AC20B71" w:rsidR="00A82322" w:rsidRPr="009D2140" w:rsidRDefault="00A82322" w:rsidP="00A82322">
            <w:pPr>
              <w:spacing w:after="0" w:line="240" w:lineRule="auto"/>
            </w:pPr>
            <w:proofErr w:type="spellStart"/>
            <w:r w:rsidRPr="009D2140">
              <w:t>Sulfamethoxypyridazine</w:t>
            </w:r>
            <w:proofErr w:type="spellEnd"/>
          </w:p>
        </w:tc>
        <w:tc>
          <w:tcPr>
            <w:tcW w:w="2156" w:type="dxa"/>
          </w:tcPr>
          <w:p w14:paraId="56E6A6F2" w14:textId="5F6086DD" w:rsidR="00A82322" w:rsidRPr="009D2140" w:rsidRDefault="00A82322" w:rsidP="00A82322">
            <w:pPr>
              <w:spacing w:after="0" w:line="240" w:lineRule="auto"/>
            </w:pPr>
            <w:r w:rsidRPr="009D2140">
              <w:t>Flumequine</w:t>
            </w:r>
          </w:p>
        </w:tc>
      </w:tr>
      <w:tr w:rsidR="00DB441D" w:rsidRPr="009D2140" w14:paraId="61E76C81" w14:textId="77777777" w:rsidTr="00C942B8">
        <w:tc>
          <w:tcPr>
            <w:tcW w:w="2750" w:type="dxa"/>
          </w:tcPr>
          <w:p w14:paraId="731D868C" w14:textId="52920319" w:rsidR="00DB441D" w:rsidRPr="009D2140" w:rsidRDefault="00DB441D" w:rsidP="00DB441D">
            <w:pPr>
              <w:spacing w:after="0" w:line="240" w:lineRule="auto"/>
              <w:rPr>
                <w:b/>
                <w:bCs/>
              </w:rPr>
            </w:pPr>
            <w:r w:rsidRPr="009D2140">
              <w:rPr>
                <w:b/>
                <w:bCs/>
              </w:rPr>
              <w:t>Cephalosporins</w:t>
            </w:r>
          </w:p>
        </w:tc>
        <w:tc>
          <w:tcPr>
            <w:tcW w:w="1743" w:type="dxa"/>
          </w:tcPr>
          <w:p w14:paraId="4EBF98A7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367" w:type="dxa"/>
          </w:tcPr>
          <w:p w14:paraId="275018CF" w14:textId="775B2C60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156" w:type="dxa"/>
          </w:tcPr>
          <w:p w14:paraId="46D48462" w14:textId="48A1B5FA" w:rsidR="00DB441D" w:rsidRPr="009D2140" w:rsidRDefault="00A82322" w:rsidP="00DB441D">
            <w:pPr>
              <w:spacing w:after="0" w:line="240" w:lineRule="auto"/>
            </w:pPr>
            <w:proofErr w:type="spellStart"/>
            <w:r w:rsidRPr="009D2140">
              <w:t>Difloxacin</w:t>
            </w:r>
            <w:proofErr w:type="spellEnd"/>
          </w:p>
        </w:tc>
      </w:tr>
      <w:tr w:rsidR="00DB441D" w:rsidRPr="009D2140" w14:paraId="1F5FFDFB" w14:textId="77777777" w:rsidTr="00C942B8">
        <w:tc>
          <w:tcPr>
            <w:tcW w:w="2750" w:type="dxa"/>
          </w:tcPr>
          <w:p w14:paraId="5F4CAE0D" w14:textId="3CC6A43D" w:rsidR="00DB441D" w:rsidRPr="009D2140" w:rsidRDefault="00DB441D" w:rsidP="00DB441D">
            <w:pPr>
              <w:spacing w:after="0" w:line="240" w:lineRule="auto"/>
            </w:pPr>
            <w:r w:rsidRPr="009D2140">
              <w:t>Cefquinome</w:t>
            </w:r>
          </w:p>
        </w:tc>
        <w:tc>
          <w:tcPr>
            <w:tcW w:w="1743" w:type="dxa"/>
          </w:tcPr>
          <w:p w14:paraId="1BBE222F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367" w:type="dxa"/>
          </w:tcPr>
          <w:p w14:paraId="68322968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156" w:type="dxa"/>
          </w:tcPr>
          <w:p w14:paraId="676B6DCB" w14:textId="556B0551" w:rsidR="00DB441D" w:rsidRPr="009D2140" w:rsidRDefault="00A82322" w:rsidP="00DB441D">
            <w:pPr>
              <w:spacing w:after="0" w:line="240" w:lineRule="auto"/>
            </w:pPr>
            <w:r w:rsidRPr="009D2140">
              <w:t>Norfloxacin</w:t>
            </w:r>
          </w:p>
        </w:tc>
      </w:tr>
      <w:tr w:rsidR="00DB441D" w:rsidRPr="009D2140" w14:paraId="7CF27F21" w14:textId="77777777" w:rsidTr="00C942B8">
        <w:tc>
          <w:tcPr>
            <w:tcW w:w="2750" w:type="dxa"/>
          </w:tcPr>
          <w:p w14:paraId="2F27353A" w14:textId="51D1A478" w:rsidR="00DB441D" w:rsidRPr="009D2140" w:rsidRDefault="00DB441D" w:rsidP="00DB441D">
            <w:pPr>
              <w:spacing w:after="0" w:line="240" w:lineRule="auto"/>
            </w:pPr>
            <w:proofErr w:type="spellStart"/>
            <w:r w:rsidRPr="009D2140">
              <w:t>Cefacetrile</w:t>
            </w:r>
            <w:proofErr w:type="spellEnd"/>
          </w:p>
        </w:tc>
        <w:tc>
          <w:tcPr>
            <w:tcW w:w="1743" w:type="dxa"/>
          </w:tcPr>
          <w:p w14:paraId="0E31C5FE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367" w:type="dxa"/>
          </w:tcPr>
          <w:p w14:paraId="26856589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156" w:type="dxa"/>
          </w:tcPr>
          <w:p w14:paraId="6694FE73" w14:textId="5CC2A4A3" w:rsidR="00DB441D" w:rsidRPr="009D2140" w:rsidRDefault="00A82322" w:rsidP="00DB441D">
            <w:pPr>
              <w:spacing w:after="0" w:line="240" w:lineRule="auto"/>
            </w:pPr>
            <w:r w:rsidRPr="009D2140">
              <w:t>Marbofloxacin</w:t>
            </w:r>
          </w:p>
        </w:tc>
      </w:tr>
      <w:tr w:rsidR="00DB441D" w:rsidRPr="009D2140" w14:paraId="73E9141A" w14:textId="77777777" w:rsidTr="00C942B8">
        <w:tc>
          <w:tcPr>
            <w:tcW w:w="2750" w:type="dxa"/>
          </w:tcPr>
          <w:p w14:paraId="0610883C" w14:textId="5893A8DD" w:rsidR="00DB441D" w:rsidRPr="009D2140" w:rsidRDefault="00DB441D" w:rsidP="00DB441D">
            <w:pPr>
              <w:spacing w:after="0" w:line="240" w:lineRule="auto"/>
            </w:pPr>
            <w:proofErr w:type="spellStart"/>
            <w:r w:rsidRPr="009D2140">
              <w:t>Cefalonium</w:t>
            </w:r>
            <w:proofErr w:type="spellEnd"/>
          </w:p>
        </w:tc>
        <w:tc>
          <w:tcPr>
            <w:tcW w:w="1743" w:type="dxa"/>
          </w:tcPr>
          <w:p w14:paraId="43471D05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367" w:type="dxa"/>
          </w:tcPr>
          <w:p w14:paraId="1A311DA3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156" w:type="dxa"/>
          </w:tcPr>
          <w:p w14:paraId="694AC15E" w14:textId="79A65371" w:rsidR="00DB441D" w:rsidRPr="009D2140" w:rsidRDefault="00A82322" w:rsidP="00DB441D">
            <w:pPr>
              <w:spacing w:after="0" w:line="240" w:lineRule="auto"/>
            </w:pPr>
            <w:r w:rsidRPr="009D2140">
              <w:t>Lomefloxacin</w:t>
            </w:r>
          </w:p>
        </w:tc>
      </w:tr>
      <w:tr w:rsidR="00DB441D" w:rsidRPr="009D2140" w14:paraId="666424AF" w14:textId="77777777" w:rsidTr="00C942B8">
        <w:tc>
          <w:tcPr>
            <w:tcW w:w="2750" w:type="dxa"/>
          </w:tcPr>
          <w:p w14:paraId="5C0E29A6" w14:textId="4933B79B" w:rsidR="00DB441D" w:rsidRPr="009D2140" w:rsidRDefault="00DB441D" w:rsidP="00DB441D">
            <w:pPr>
              <w:spacing w:after="0" w:line="240" w:lineRule="auto"/>
            </w:pPr>
            <w:proofErr w:type="spellStart"/>
            <w:r w:rsidRPr="009D2140">
              <w:t>Cefoperazone</w:t>
            </w:r>
            <w:proofErr w:type="spellEnd"/>
          </w:p>
        </w:tc>
        <w:tc>
          <w:tcPr>
            <w:tcW w:w="1743" w:type="dxa"/>
          </w:tcPr>
          <w:p w14:paraId="2660BEB1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367" w:type="dxa"/>
          </w:tcPr>
          <w:p w14:paraId="688049AA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156" w:type="dxa"/>
          </w:tcPr>
          <w:p w14:paraId="1C96F5E5" w14:textId="77777777" w:rsidR="00DB441D" w:rsidRPr="009D2140" w:rsidRDefault="00DB441D" w:rsidP="00DB441D">
            <w:pPr>
              <w:spacing w:after="0" w:line="240" w:lineRule="auto"/>
            </w:pPr>
          </w:p>
        </w:tc>
      </w:tr>
      <w:tr w:rsidR="00DB441D" w:rsidRPr="009D2140" w14:paraId="57AD7027" w14:textId="77777777" w:rsidTr="00C942B8">
        <w:tc>
          <w:tcPr>
            <w:tcW w:w="2750" w:type="dxa"/>
          </w:tcPr>
          <w:p w14:paraId="2E9D1A0C" w14:textId="04BD0DA3" w:rsidR="00DB441D" w:rsidRPr="009D2140" w:rsidRDefault="00DB441D" w:rsidP="00DB441D">
            <w:pPr>
              <w:spacing w:after="0" w:line="240" w:lineRule="auto"/>
            </w:pPr>
            <w:proofErr w:type="spellStart"/>
            <w:r w:rsidRPr="009D2140">
              <w:t>Cephapirin</w:t>
            </w:r>
            <w:proofErr w:type="spellEnd"/>
          </w:p>
        </w:tc>
        <w:tc>
          <w:tcPr>
            <w:tcW w:w="1743" w:type="dxa"/>
          </w:tcPr>
          <w:p w14:paraId="5BFCFBF3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367" w:type="dxa"/>
          </w:tcPr>
          <w:p w14:paraId="135A7EF5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156" w:type="dxa"/>
          </w:tcPr>
          <w:p w14:paraId="11C54324" w14:textId="77777777" w:rsidR="00DB441D" w:rsidRPr="009D2140" w:rsidRDefault="00DB441D" w:rsidP="00DB441D">
            <w:pPr>
              <w:spacing w:after="0" w:line="240" w:lineRule="auto"/>
            </w:pPr>
          </w:p>
        </w:tc>
      </w:tr>
      <w:tr w:rsidR="00DB441D" w:rsidRPr="009D2140" w14:paraId="6B977DFF" w14:textId="77777777" w:rsidTr="00C942B8">
        <w:tc>
          <w:tcPr>
            <w:tcW w:w="2750" w:type="dxa"/>
          </w:tcPr>
          <w:p w14:paraId="1BD24E5A" w14:textId="571C8301" w:rsidR="00DB441D" w:rsidRPr="009D2140" w:rsidRDefault="00DB441D" w:rsidP="00DB441D">
            <w:pPr>
              <w:spacing w:after="0" w:line="240" w:lineRule="auto"/>
            </w:pPr>
            <w:r w:rsidRPr="009D2140">
              <w:t>Cefazolin</w:t>
            </w:r>
          </w:p>
        </w:tc>
        <w:tc>
          <w:tcPr>
            <w:tcW w:w="1743" w:type="dxa"/>
          </w:tcPr>
          <w:p w14:paraId="6E148D70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367" w:type="dxa"/>
          </w:tcPr>
          <w:p w14:paraId="2582EB1D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156" w:type="dxa"/>
          </w:tcPr>
          <w:p w14:paraId="2A8280E4" w14:textId="77777777" w:rsidR="00DB441D" w:rsidRPr="009D2140" w:rsidRDefault="00DB441D" w:rsidP="00DB441D">
            <w:pPr>
              <w:spacing w:after="0" w:line="240" w:lineRule="auto"/>
            </w:pPr>
          </w:p>
        </w:tc>
      </w:tr>
      <w:tr w:rsidR="00DB441D" w:rsidRPr="009D2140" w14:paraId="4DE0DC67" w14:textId="77777777" w:rsidTr="00C942B8">
        <w:tc>
          <w:tcPr>
            <w:tcW w:w="2750" w:type="dxa"/>
          </w:tcPr>
          <w:p w14:paraId="36AAF692" w14:textId="1C5455EE" w:rsidR="00DB441D" w:rsidRPr="009D2140" w:rsidRDefault="00DB441D" w:rsidP="00DB441D">
            <w:pPr>
              <w:spacing w:after="0" w:line="240" w:lineRule="auto"/>
            </w:pPr>
            <w:r w:rsidRPr="009D2140">
              <w:t>Cefuroxime</w:t>
            </w:r>
          </w:p>
        </w:tc>
        <w:tc>
          <w:tcPr>
            <w:tcW w:w="1743" w:type="dxa"/>
          </w:tcPr>
          <w:p w14:paraId="57C204AF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367" w:type="dxa"/>
          </w:tcPr>
          <w:p w14:paraId="493A943A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156" w:type="dxa"/>
          </w:tcPr>
          <w:p w14:paraId="67554910" w14:textId="77777777" w:rsidR="00DB441D" w:rsidRPr="009D2140" w:rsidRDefault="00DB441D" w:rsidP="00DB441D">
            <w:pPr>
              <w:spacing w:after="0" w:line="240" w:lineRule="auto"/>
            </w:pPr>
          </w:p>
        </w:tc>
      </w:tr>
      <w:tr w:rsidR="00DB441D" w:rsidRPr="009D2140" w14:paraId="08FD1C3C" w14:textId="77777777" w:rsidTr="00C942B8">
        <w:tc>
          <w:tcPr>
            <w:tcW w:w="2750" w:type="dxa"/>
          </w:tcPr>
          <w:p w14:paraId="7C4C2746" w14:textId="1C908322" w:rsidR="00DB441D" w:rsidRPr="009D2140" w:rsidRDefault="00DB441D" w:rsidP="00DB441D">
            <w:pPr>
              <w:spacing w:after="0" w:line="240" w:lineRule="auto"/>
            </w:pPr>
            <w:r w:rsidRPr="009D2140">
              <w:t>Ceftiofur</w:t>
            </w:r>
          </w:p>
        </w:tc>
        <w:tc>
          <w:tcPr>
            <w:tcW w:w="1743" w:type="dxa"/>
          </w:tcPr>
          <w:p w14:paraId="108BB2D3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367" w:type="dxa"/>
          </w:tcPr>
          <w:p w14:paraId="5A580F02" w14:textId="77777777" w:rsidR="00DB441D" w:rsidRPr="009D2140" w:rsidRDefault="00DB441D" w:rsidP="00DB441D">
            <w:pPr>
              <w:spacing w:after="0" w:line="240" w:lineRule="auto"/>
            </w:pPr>
          </w:p>
        </w:tc>
        <w:tc>
          <w:tcPr>
            <w:tcW w:w="2156" w:type="dxa"/>
          </w:tcPr>
          <w:p w14:paraId="7F44AF11" w14:textId="77777777" w:rsidR="00DB441D" w:rsidRPr="009D2140" w:rsidRDefault="00DB441D" w:rsidP="00DB441D">
            <w:pPr>
              <w:spacing w:after="0" w:line="240" w:lineRule="auto"/>
            </w:pPr>
          </w:p>
        </w:tc>
      </w:tr>
    </w:tbl>
    <w:p w14:paraId="4FD077CA" w14:textId="77777777" w:rsidR="00F10A14" w:rsidRPr="009D2140" w:rsidRDefault="00F10A14" w:rsidP="00F10A14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6ACFB553" w14:textId="690DC1CB" w:rsidR="00F10A14" w:rsidRPr="009D2140" w:rsidRDefault="00F10A14" w:rsidP="00F10A14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9D2140">
        <w:rPr>
          <w:rFonts w:cstheme="minorHAnsi"/>
          <w:b/>
          <w:bCs/>
          <w:color w:val="000000" w:themeColor="text1"/>
          <w:sz w:val="24"/>
          <w:szCs w:val="24"/>
        </w:rPr>
        <w:t xml:space="preserve">Supplementary table 1. List of antibiotics in each class that are detected by the </w:t>
      </w:r>
      <w:proofErr w:type="spellStart"/>
      <w:r w:rsidRPr="009D2140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en-US"/>
        </w:rPr>
        <w:t>QuaTest</w:t>
      </w:r>
      <w:proofErr w:type="spellEnd"/>
      <w:r w:rsidRPr="009D2140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BTSQ 4-in-1 (Beta/Tetra/Sulfa/</w:t>
      </w:r>
      <w:proofErr w:type="spellStart"/>
      <w:r w:rsidRPr="009D2140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en-US"/>
        </w:rPr>
        <w:t>Quino</w:t>
      </w:r>
      <w:proofErr w:type="spellEnd"/>
      <w:r w:rsidRPr="009D2140">
        <w:rPr>
          <w:rStyle w:val="normaltextrun"/>
          <w:rFonts w:cstheme="minorHAnsi"/>
          <w:b/>
          <w:bCs/>
          <w:color w:val="000000"/>
          <w:sz w:val="24"/>
          <w:szCs w:val="24"/>
          <w:shd w:val="clear" w:color="auto" w:fill="FFFFFF"/>
          <w:lang w:val="en-US"/>
        </w:rPr>
        <w:t>) rapid test kit.</w:t>
      </w:r>
    </w:p>
    <w:p w14:paraId="22E404D5" w14:textId="77777777" w:rsidR="00C50AE5" w:rsidRDefault="00C50AE5">
      <w:bookmarkStart w:id="0" w:name="_GoBack"/>
      <w:bookmarkEnd w:id="0"/>
    </w:p>
    <w:sectPr w:rsidR="00C50AE5" w:rsidSect="009B25C6"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862"/>
    <w:rsid w:val="000144F3"/>
    <w:rsid w:val="000203CD"/>
    <w:rsid w:val="00023830"/>
    <w:rsid w:val="00024ABB"/>
    <w:rsid w:val="00045839"/>
    <w:rsid w:val="00046DE9"/>
    <w:rsid w:val="000578BE"/>
    <w:rsid w:val="0009335E"/>
    <w:rsid w:val="00094F4D"/>
    <w:rsid w:val="000A6AEF"/>
    <w:rsid w:val="000B4E8C"/>
    <w:rsid w:val="000D02AC"/>
    <w:rsid w:val="000E0932"/>
    <w:rsid w:val="000E09EF"/>
    <w:rsid w:val="000E7D1A"/>
    <w:rsid w:val="000F2F01"/>
    <w:rsid w:val="001256D3"/>
    <w:rsid w:val="00131CC0"/>
    <w:rsid w:val="00143912"/>
    <w:rsid w:val="001522C9"/>
    <w:rsid w:val="00155473"/>
    <w:rsid w:val="00161930"/>
    <w:rsid w:val="001626AF"/>
    <w:rsid w:val="001719BD"/>
    <w:rsid w:val="00172634"/>
    <w:rsid w:val="001751C7"/>
    <w:rsid w:val="00175279"/>
    <w:rsid w:val="00185813"/>
    <w:rsid w:val="001A43EF"/>
    <w:rsid w:val="001B13D4"/>
    <w:rsid w:val="001B1E3E"/>
    <w:rsid w:val="001B54BD"/>
    <w:rsid w:val="001B65E6"/>
    <w:rsid w:val="001D33C2"/>
    <w:rsid w:val="001D547B"/>
    <w:rsid w:val="001D652E"/>
    <w:rsid w:val="001E1D09"/>
    <w:rsid w:val="001F3E61"/>
    <w:rsid w:val="00201958"/>
    <w:rsid w:val="00205A90"/>
    <w:rsid w:val="00242859"/>
    <w:rsid w:val="002633DA"/>
    <w:rsid w:val="0026601A"/>
    <w:rsid w:val="00272A32"/>
    <w:rsid w:val="00284969"/>
    <w:rsid w:val="002928F4"/>
    <w:rsid w:val="002B3ED1"/>
    <w:rsid w:val="002B5A8F"/>
    <w:rsid w:val="002B5B6D"/>
    <w:rsid w:val="002C32A2"/>
    <w:rsid w:val="002D51BB"/>
    <w:rsid w:val="002F1E2E"/>
    <w:rsid w:val="002F56E4"/>
    <w:rsid w:val="002F7435"/>
    <w:rsid w:val="00343FC2"/>
    <w:rsid w:val="00353F29"/>
    <w:rsid w:val="0035657B"/>
    <w:rsid w:val="003762D3"/>
    <w:rsid w:val="0038620B"/>
    <w:rsid w:val="00396C96"/>
    <w:rsid w:val="003B4C9E"/>
    <w:rsid w:val="003B56F9"/>
    <w:rsid w:val="003E3DB2"/>
    <w:rsid w:val="003F39F2"/>
    <w:rsid w:val="00410576"/>
    <w:rsid w:val="00412087"/>
    <w:rsid w:val="00413DCA"/>
    <w:rsid w:val="00414FF6"/>
    <w:rsid w:val="0043078F"/>
    <w:rsid w:val="00433DB1"/>
    <w:rsid w:val="00467E68"/>
    <w:rsid w:val="00480370"/>
    <w:rsid w:val="00483693"/>
    <w:rsid w:val="00496EBB"/>
    <w:rsid w:val="004A557F"/>
    <w:rsid w:val="004D69B9"/>
    <w:rsid w:val="004E1D3B"/>
    <w:rsid w:val="004E49A9"/>
    <w:rsid w:val="004F57AE"/>
    <w:rsid w:val="00505FAC"/>
    <w:rsid w:val="00507C57"/>
    <w:rsid w:val="00512A8A"/>
    <w:rsid w:val="00525760"/>
    <w:rsid w:val="00530683"/>
    <w:rsid w:val="00534114"/>
    <w:rsid w:val="00534D31"/>
    <w:rsid w:val="00535094"/>
    <w:rsid w:val="00535C23"/>
    <w:rsid w:val="00554C15"/>
    <w:rsid w:val="005556A4"/>
    <w:rsid w:val="005562A5"/>
    <w:rsid w:val="00563D87"/>
    <w:rsid w:val="00567629"/>
    <w:rsid w:val="00583B0C"/>
    <w:rsid w:val="0058727E"/>
    <w:rsid w:val="00590638"/>
    <w:rsid w:val="005A2250"/>
    <w:rsid w:val="005B11FB"/>
    <w:rsid w:val="005C2415"/>
    <w:rsid w:val="005C25FE"/>
    <w:rsid w:val="005D024C"/>
    <w:rsid w:val="005D05D5"/>
    <w:rsid w:val="005E2FEC"/>
    <w:rsid w:val="005E3DC0"/>
    <w:rsid w:val="006277A2"/>
    <w:rsid w:val="006316F1"/>
    <w:rsid w:val="00680636"/>
    <w:rsid w:val="00697515"/>
    <w:rsid w:val="006A15B4"/>
    <w:rsid w:val="006B36D4"/>
    <w:rsid w:val="006C01F0"/>
    <w:rsid w:val="006D1299"/>
    <w:rsid w:val="006D27B0"/>
    <w:rsid w:val="006F4789"/>
    <w:rsid w:val="0070177C"/>
    <w:rsid w:val="00705267"/>
    <w:rsid w:val="00705B8A"/>
    <w:rsid w:val="00745C90"/>
    <w:rsid w:val="007542CC"/>
    <w:rsid w:val="007624E3"/>
    <w:rsid w:val="00777AFD"/>
    <w:rsid w:val="007934B6"/>
    <w:rsid w:val="007C1242"/>
    <w:rsid w:val="007C7286"/>
    <w:rsid w:val="007D70FF"/>
    <w:rsid w:val="0080404C"/>
    <w:rsid w:val="00806DE1"/>
    <w:rsid w:val="00813C01"/>
    <w:rsid w:val="00837E8A"/>
    <w:rsid w:val="00846D96"/>
    <w:rsid w:val="00850553"/>
    <w:rsid w:val="008745DC"/>
    <w:rsid w:val="008B2E39"/>
    <w:rsid w:val="008B33AC"/>
    <w:rsid w:val="008C247B"/>
    <w:rsid w:val="008D0051"/>
    <w:rsid w:val="008D1789"/>
    <w:rsid w:val="008D30AE"/>
    <w:rsid w:val="008D691D"/>
    <w:rsid w:val="008E1415"/>
    <w:rsid w:val="008E14FB"/>
    <w:rsid w:val="008E1AED"/>
    <w:rsid w:val="008E5FDB"/>
    <w:rsid w:val="008F5A44"/>
    <w:rsid w:val="008F67D0"/>
    <w:rsid w:val="00900C01"/>
    <w:rsid w:val="00914D3F"/>
    <w:rsid w:val="00922925"/>
    <w:rsid w:val="00935415"/>
    <w:rsid w:val="009356AE"/>
    <w:rsid w:val="009423DF"/>
    <w:rsid w:val="00946E38"/>
    <w:rsid w:val="00952885"/>
    <w:rsid w:val="009614A4"/>
    <w:rsid w:val="00966616"/>
    <w:rsid w:val="0096739B"/>
    <w:rsid w:val="0098070C"/>
    <w:rsid w:val="00983040"/>
    <w:rsid w:val="00992D0B"/>
    <w:rsid w:val="00992EEB"/>
    <w:rsid w:val="009B25C6"/>
    <w:rsid w:val="009C123A"/>
    <w:rsid w:val="009C2BBB"/>
    <w:rsid w:val="009D2140"/>
    <w:rsid w:val="009E00BA"/>
    <w:rsid w:val="009E1180"/>
    <w:rsid w:val="009E5DCE"/>
    <w:rsid w:val="009F4755"/>
    <w:rsid w:val="00A02A46"/>
    <w:rsid w:val="00A02F69"/>
    <w:rsid w:val="00A20202"/>
    <w:rsid w:val="00A2208E"/>
    <w:rsid w:val="00A2312E"/>
    <w:rsid w:val="00A27079"/>
    <w:rsid w:val="00A33C88"/>
    <w:rsid w:val="00A40C45"/>
    <w:rsid w:val="00A54F4F"/>
    <w:rsid w:val="00A54F67"/>
    <w:rsid w:val="00A56468"/>
    <w:rsid w:val="00A60A89"/>
    <w:rsid w:val="00A616EB"/>
    <w:rsid w:val="00A716B1"/>
    <w:rsid w:val="00A82322"/>
    <w:rsid w:val="00A84CA9"/>
    <w:rsid w:val="00AA5546"/>
    <w:rsid w:val="00AB1DD2"/>
    <w:rsid w:val="00AB3924"/>
    <w:rsid w:val="00AB672B"/>
    <w:rsid w:val="00AD26E9"/>
    <w:rsid w:val="00AE203D"/>
    <w:rsid w:val="00AE39E3"/>
    <w:rsid w:val="00B17562"/>
    <w:rsid w:val="00B27BEF"/>
    <w:rsid w:val="00B40828"/>
    <w:rsid w:val="00B41AEE"/>
    <w:rsid w:val="00B432F2"/>
    <w:rsid w:val="00B652E3"/>
    <w:rsid w:val="00B70D2F"/>
    <w:rsid w:val="00B72868"/>
    <w:rsid w:val="00B76E3C"/>
    <w:rsid w:val="00B80071"/>
    <w:rsid w:val="00B82651"/>
    <w:rsid w:val="00B935C6"/>
    <w:rsid w:val="00B94258"/>
    <w:rsid w:val="00BA5025"/>
    <w:rsid w:val="00BA7E34"/>
    <w:rsid w:val="00BB3129"/>
    <w:rsid w:val="00BB4BFB"/>
    <w:rsid w:val="00BC5BB1"/>
    <w:rsid w:val="00BC6A19"/>
    <w:rsid w:val="00BD32F5"/>
    <w:rsid w:val="00BE2502"/>
    <w:rsid w:val="00BE5743"/>
    <w:rsid w:val="00BF116A"/>
    <w:rsid w:val="00BF3846"/>
    <w:rsid w:val="00BF59C9"/>
    <w:rsid w:val="00BF73BF"/>
    <w:rsid w:val="00C067BA"/>
    <w:rsid w:val="00C13F78"/>
    <w:rsid w:val="00C20072"/>
    <w:rsid w:val="00C3021F"/>
    <w:rsid w:val="00C32B63"/>
    <w:rsid w:val="00C50AE5"/>
    <w:rsid w:val="00C61110"/>
    <w:rsid w:val="00C726E1"/>
    <w:rsid w:val="00C7275C"/>
    <w:rsid w:val="00C733FA"/>
    <w:rsid w:val="00C7381E"/>
    <w:rsid w:val="00C8215D"/>
    <w:rsid w:val="00C94013"/>
    <w:rsid w:val="00C942B8"/>
    <w:rsid w:val="00C95D4E"/>
    <w:rsid w:val="00CB35F6"/>
    <w:rsid w:val="00CC3FE4"/>
    <w:rsid w:val="00CC71D6"/>
    <w:rsid w:val="00CD0726"/>
    <w:rsid w:val="00CE485F"/>
    <w:rsid w:val="00CE5BE3"/>
    <w:rsid w:val="00D03FA8"/>
    <w:rsid w:val="00D07EE9"/>
    <w:rsid w:val="00D17F36"/>
    <w:rsid w:val="00D20862"/>
    <w:rsid w:val="00D21855"/>
    <w:rsid w:val="00D363D3"/>
    <w:rsid w:val="00D548E2"/>
    <w:rsid w:val="00D61AC4"/>
    <w:rsid w:val="00D62F19"/>
    <w:rsid w:val="00D73A76"/>
    <w:rsid w:val="00D75594"/>
    <w:rsid w:val="00D75D8F"/>
    <w:rsid w:val="00D94A65"/>
    <w:rsid w:val="00D962D7"/>
    <w:rsid w:val="00DA3F8C"/>
    <w:rsid w:val="00DB2EA1"/>
    <w:rsid w:val="00DB441D"/>
    <w:rsid w:val="00DC08F7"/>
    <w:rsid w:val="00DC334A"/>
    <w:rsid w:val="00DD4775"/>
    <w:rsid w:val="00DD517B"/>
    <w:rsid w:val="00DD5379"/>
    <w:rsid w:val="00DD6251"/>
    <w:rsid w:val="00DE14C9"/>
    <w:rsid w:val="00DE5ED8"/>
    <w:rsid w:val="00DF0826"/>
    <w:rsid w:val="00E13A5D"/>
    <w:rsid w:val="00E50536"/>
    <w:rsid w:val="00E573F7"/>
    <w:rsid w:val="00E61037"/>
    <w:rsid w:val="00E76B5E"/>
    <w:rsid w:val="00E776A4"/>
    <w:rsid w:val="00E838F3"/>
    <w:rsid w:val="00E942CC"/>
    <w:rsid w:val="00E95529"/>
    <w:rsid w:val="00EC146F"/>
    <w:rsid w:val="00ED087F"/>
    <w:rsid w:val="00ED6648"/>
    <w:rsid w:val="00EF7D33"/>
    <w:rsid w:val="00F0025F"/>
    <w:rsid w:val="00F10A14"/>
    <w:rsid w:val="00F10D2C"/>
    <w:rsid w:val="00F12C13"/>
    <w:rsid w:val="00F1756C"/>
    <w:rsid w:val="00F31B82"/>
    <w:rsid w:val="00F31D8C"/>
    <w:rsid w:val="00F457F2"/>
    <w:rsid w:val="00F45931"/>
    <w:rsid w:val="00F46686"/>
    <w:rsid w:val="00F80E5E"/>
    <w:rsid w:val="00FB0597"/>
    <w:rsid w:val="00FB78E6"/>
    <w:rsid w:val="00FC4CEA"/>
    <w:rsid w:val="00FD48EB"/>
    <w:rsid w:val="00FE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A39C2"/>
  <w15:chartTrackingRefBased/>
  <w15:docId w15:val="{B6EA6EF6-56FC-084D-A39D-77065124D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862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25C6"/>
  </w:style>
  <w:style w:type="table" w:styleId="TableGrid">
    <w:name w:val="Table Grid"/>
    <w:basedOn w:val="TableNormal"/>
    <w:uiPriority w:val="39"/>
    <w:rsid w:val="00DB44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942B8"/>
  </w:style>
  <w:style w:type="paragraph" w:styleId="Revision">
    <w:name w:val="Revision"/>
    <w:hidden/>
    <w:uiPriority w:val="99"/>
    <w:semiHidden/>
    <w:rsid w:val="00507C57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Rodger</dc:creator>
  <cp:keywords/>
  <dc:description/>
  <cp:lastModifiedBy>Mahida Nikunj (Microbiology)</cp:lastModifiedBy>
  <cp:revision>2</cp:revision>
  <dcterms:created xsi:type="dcterms:W3CDTF">2023-11-30T07:42:00Z</dcterms:created>
  <dcterms:modified xsi:type="dcterms:W3CDTF">2023-11-30T07:42:00Z</dcterms:modified>
</cp:coreProperties>
</file>